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rPr>
          <w:rFonts w:ascii="Arial" w:hAnsi="Arial" w:cs="Arial"/>
          <w:b/>
          <w:b/>
          <w:bCs/>
          <w:lang w:val="en-US"/>
          <w:del w:id="1" w:author="bla" w:date="2005-11-11T12:16:00Z"/>
        </w:rPr>
      </w:pPr>
      <w:del w:id="0" w:author="bla" w:date="2005-11-11T12:16:00Z">
        <w:r>
          <w:rPr>
            <w:rFonts w:cs="Arial" w:ascii="Arial" w:hAnsi="Arial"/>
            <w:b/>
            <w:bCs/>
            <w:lang w:val="en-US"/>
          </w:rPr>
        </w:r>
      </w:del>
      <w:bookmarkStart w:id="0" w:name="OLE_LINK2"/>
      <w:bookmarkStart w:id="1" w:name="OLE_LINK2"/>
    </w:p>
    <w:p>
      <w:pPr>
        <w:pStyle w:val="Normal"/>
        <w:spacing w:lineRule="exact" w:line="360"/>
        <w:rPr>
          <w:rFonts w:ascii="Arial" w:hAnsi="Arial" w:cs="Arial"/>
          <w:bCs/>
          <w:vertAlign w:val="superscript"/>
          <w:lang w:val="en-US"/>
        </w:rPr>
      </w:pPr>
      <w:del w:id="2" w:author="bla" w:date="2005-11-11T12:06:00Z">
        <w:bookmarkStart w:id="2" w:name="OLE_LINK2"/>
        <w:r>
          <w:rPr>
            <w:rFonts w:cs="Arial" w:ascii="Arial" w:hAnsi="Arial"/>
            <w:b/>
            <w:bCs/>
            <w:lang w:val="en-US" w:eastAsia="en-US"/>
          </w:rPr>
          <w:drawing>
            <wp:inline distT="0" distB="0" distL="0" distR="0">
              <wp:extent cx="5481955" cy="3764280"/>
              <wp:effectExtent l="0" t="0" r="0" b="0"/>
              <wp:docPr id="1" name="Image1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Image1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2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81955" cy="376428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  <w:bookmarkEnd w:id="2"/>
      <w:r>
        <w:rPr>
          <w:rFonts w:cs="Arial" w:ascii="Arial" w:hAnsi="Arial"/>
          <w:b/>
          <w:lang w:val="en-GB"/>
        </w:rPr>
        <w:t xml:space="preserve">TABLE S1. N-deletion in 192 </w:t>
      </w:r>
      <w:r>
        <w:rPr>
          <w:rFonts w:cs="Arial" w:ascii="Arial" w:hAnsi="Arial"/>
          <w:b/>
          <w:bCs/>
          <w:lang w:val="en-US"/>
        </w:rPr>
        <w:t>TCR</w:t>
      </w:r>
      <w:r>
        <w:rPr>
          <w:b/>
          <w:bCs/>
          <w:lang w:val="en-US"/>
        </w:rPr>
        <w:t>β</w:t>
      </w:r>
      <w:r>
        <w:rPr>
          <w:rFonts w:cs="Arial" w:ascii="Arial" w:hAnsi="Arial"/>
          <w:b/>
          <w:bCs/>
          <w:lang w:val="en-US"/>
        </w:rPr>
        <w:t xml:space="preserve"> sequences from public databases.</w:t>
      </w:r>
      <w:r>
        <w:fldChar w:fldCharType="begin"/>
      </w:r>
      <w:r>
        <w:rPr/>
        <w:instrText xml:space="preserve"> TC "Supporting Table 2. CDR3’s and N-deletion from public database." \l 1 </w:instrText>
      </w:r>
      <w:r>
        <w:rPr/>
        <w:fldChar w:fldCharType="separate"/>
      </w:r>
      <w:r>
        <w:rPr/>
      </w:r>
      <w:r>
        <w:rPr/>
        <w:fldChar w:fldCharType="end"/>
      </w:r>
      <w:r>
        <w:rPr>
          <w:rFonts w:cs="Arial" w:ascii="Arial" w:hAnsi="Arial"/>
          <w:b/>
          <w:bCs/>
          <w:lang w:val="en-US"/>
        </w:rPr>
        <w:t xml:space="preserve"> </w:t>
      </w:r>
      <w:r>
        <w:fldChar w:fldCharType="begin"/>
      </w:r>
      <w:r>
        <w:rPr/>
        <w:instrText xml:space="preserve"> TC "Supporting Table 2. CDR3’s and N-deletion from public database." \l 1 </w:instrText>
      </w:r>
      <w:r>
        <w:rPr/>
        <w:fldChar w:fldCharType="separate"/>
      </w:r>
      <w:r>
        <w:rPr/>
      </w:r>
      <w:r>
        <w:rPr/>
        <w:fldChar w:fldCharType="end"/>
      </w:r>
      <w:r>
        <w:rPr>
          <w:rFonts w:cs="Arial" w:ascii="Arial" w:hAnsi="Arial"/>
          <w:bCs/>
          <w:lang w:val="en-US"/>
        </w:rPr>
        <w:t>The Table shows the NCBI accession number, 5’-end sequence of V</w:t>
      </w:r>
      <w:r>
        <w:rPr>
          <w:rFonts w:eastAsia="Symbol" w:cs="Symbol" w:ascii="Symbol" w:hAnsi="Symbol"/>
          <w:bCs/>
          <w:lang w:val="en-US"/>
        </w:rPr>
        <w:t></w:t>
      </w:r>
      <w:r>
        <w:rPr>
          <w:rFonts w:cs="Arial" w:ascii="Arial" w:hAnsi="Arial"/>
          <w:bCs/>
          <w:lang w:val="en-US"/>
        </w:rPr>
        <w:t xml:space="preserve"> DNA, 3’-end sequence of J</w:t>
      </w:r>
      <w:r>
        <w:rPr>
          <w:rFonts w:eastAsia="Symbol" w:cs="Symbol" w:ascii="Symbol" w:hAnsi="Symbol"/>
          <w:bCs/>
          <w:lang w:val="en-US"/>
        </w:rPr>
        <w:t></w:t>
      </w:r>
      <w:r>
        <w:rPr>
          <w:rFonts w:cs="Arial" w:ascii="Arial" w:hAnsi="Arial"/>
          <w:bCs/>
          <w:lang w:val="en-US"/>
        </w:rPr>
        <w:t xml:space="preserve"> cDNA, and the number of deleted nucleotides from the germ line sequences. Nomenclature according to Rowen et al.</w:t>
      </w:r>
      <w:r>
        <w:rPr>
          <w:rFonts w:cs="Arial" w:ascii="Arial" w:hAnsi="Arial"/>
          <w:bCs/>
          <w:vertAlign w:val="superscript"/>
          <w:lang w:val="en-US"/>
        </w:rPr>
        <w:t>1</w:t>
      </w:r>
    </w:p>
    <w:p>
      <w:pPr>
        <w:pStyle w:val="Normal"/>
        <w:spacing w:lineRule="exact" w:line="300"/>
        <w:jc w:val="both"/>
        <w:rPr>
          <w:rFonts w:ascii="Arial" w:hAnsi="Arial" w:cs="Arial"/>
          <w:bCs/>
          <w:vertAlign w:val="superscript"/>
          <w:lang w:val="en-US"/>
        </w:rPr>
      </w:pPr>
      <w:r>
        <w:rPr>
          <w:rFonts w:cs="Arial" w:ascii="Arial" w:hAnsi="Arial"/>
          <w:bCs/>
          <w:vertAlign w:val="superscript"/>
          <w:lang w:val="en-US"/>
        </w:rPr>
      </w:r>
    </w:p>
    <w:tbl>
      <w:tblPr>
        <w:tblW w:w="97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7"/>
        <w:gridCol w:w="1555"/>
        <w:gridCol w:w="2098"/>
        <w:gridCol w:w="676"/>
        <w:gridCol w:w="1156"/>
        <w:gridCol w:w="2541"/>
        <w:gridCol w:w="637"/>
      </w:tblGrid>
      <w:tr>
        <w:trPr>
          <w:trHeight w:val="45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Access nr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V-family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V-sequence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N-del V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J-family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J-sequ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N-del J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Y08273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..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...ACACTGAAGCTTTC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Y006295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4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TGCGCCAGCAG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TGAAGCTTTC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64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..GCTTTC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70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AAGCTTTC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98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CACTGAAGCTTTC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0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GAAGCTTTC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17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A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CACTGAAGCTTTC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18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ACTGAAGCTTTC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40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AACACTGAAGCTTTC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6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9*0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TAG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GAACACTGAAGCTTTC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64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9*0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TAG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GAACACTGAAGCTTTC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65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9*0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TAG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CTGAAGCTTTC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6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9*0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TA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AACACTGAAGCTTTC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79014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ACACTGAAGCTTTC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13849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5-1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CGCCAGCAGCTT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...CTTTC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S63248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ACTGAAGCTTTC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34971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4-1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CGCCAGCAGCCAAG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AACACTGAAGCTTTC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Z7783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5-1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CGCCA...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GAAGCTTTC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6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TGGCTACAC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71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AT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CTATGGCTACAC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7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AACTATGGCTACAC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7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AACTATGGCTACAC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74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A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CTATGGCTACAC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75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A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CTATGGCTACAC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7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TATGGCTACAC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77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CTATGGCTACAC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78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A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TATGGCTACAC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79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CTATGGCTACAC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80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TATGGCTACAC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81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TATGGCTACAC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8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CTATGGCTACAC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91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9*0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T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AACTATGGCTACAC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99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ATGGCTACAC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41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CTATGGCTACAC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85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A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CTATGGCTACAC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87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CTATGGCTACAC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91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A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TATGGCTACAC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9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AACTATGGCTACAC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95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AACTATGGCTACAC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J549940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9-1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CAGCGTTG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AACTATGGCTACAC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J549944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0-1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CAGTGCT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CTATGGCTACAC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J549947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3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ACTATGGCTACAC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K02779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AACTATGGCTACAC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34737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ACTATGGCTACAC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8636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5-5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TATGGCTACAC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Z81025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9-1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CAGCGT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CTATGGCTACAC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X92784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0-3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TCAG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</w:rPr>
              <w:t>.TAACTATGGCTACAC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J40577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TRBV10-3*01    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TCAGTGAG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CTATGGCTACAC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79028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...ACAC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5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.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CTGGAAACACCATA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54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.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CACCATA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8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CTGGAAACACCATA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84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CTGGAAACACCATA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04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GGAAACACCATA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05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TGGAAACACCATA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4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GGAAACACCATA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S63249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CTGGAAACACCATA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J40580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4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CGCCAGCAGCCAAG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GGAAACACCATA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X04935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0-3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T...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CTGGAAACACCATA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S6740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4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TGTGCCTGCAGCC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4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ATGAAAAACTGTT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00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.....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4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GAAAAACTGTT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X92780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TRBV10-3*01  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TCAGTG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1-4*01 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</w:rPr>
              <w:t>....TAATGAAAAACTGTT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67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5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AATCAGCCCCAGC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9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9*0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TAG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5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CAATCAGCCCCAGC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0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5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GCAATCAGCCCCAGC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4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5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TCAGCCCCAGC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44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5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AGCCCCAGC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4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5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CAGCCCCAGC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79011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5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TCAGCCCCAGC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79054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5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ATCAGCCCCAGC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J549949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3-1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CCAAG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5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GCAATCAGCCCCAGC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S63251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9*0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TAG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5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CAGCCCCAGC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15564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7-9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TGTGCCAGCAGCTTA G  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5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AATCAGCCCCAGC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Y082734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TGTGCCAGCAGTGAAG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6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.......AATTCACCCCTCCAC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6435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6-6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6*02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.TCACCCCTCCAC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J007775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0-3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TCAGTG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6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AATTCACCCCTCCAC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85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AT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6*02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TTCACCCCTCCAC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8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AT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1-6*02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TTCACCCCTCCAC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Y082730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..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CTACAATGAGCAGTT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Y006248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4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TGCGCCAGCAGCCAAG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CCTACAATGAGCAGTT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Y006101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6-6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TCCTACAATGAGCAGTT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Y082714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1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CTTAG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TACAATGAGCAGTT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Y082715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1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CT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CAATGAGCAGTT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5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.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CCTACAATGAGCAGTT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57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A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CAATGAGCAGTT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58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.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ACAATGAGCAGTT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59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.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TGAGCAGTT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87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CAATGAGCAGTT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88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CAATGAGCAGTT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89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CAATGAGCAGTT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9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9*0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TAG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.GAGCAGTT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94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9*0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TAG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CCTACAATGAGCAGTT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95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9*0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TAG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TGAGCAGTT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09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ATGAGCAGTT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10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ATGAGCAGTT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19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AT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TACAATGAGCAGTT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20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TAG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TACAATGAGCAGTT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21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CTACAATGAGCAGTT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2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TACAATGAGCAGTT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2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TACAATGAGCAGTT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28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9*0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TAG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ACAATGAGCAGTT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1383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9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CGTAG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CAATGAGCAGTT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X58327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7-2*04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C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TGAGCAGTT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Z77851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9*0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CTACAATGAGCAGTT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67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9*0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TAG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1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.GAGCAGTT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Y082704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1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CTT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ACCGGGGAGCTGTT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68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CACCGGGGAGCTGTT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69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CACCGGGGAGCTGTT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24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GGGGAGCTGTT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25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GGGGAGCTGTT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29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9*0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TAG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GAACACCGGGGAGCTGTT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3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AT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AACACCGGGGAGCTGTT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3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AT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AACACCGGGGAGCTGTT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34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A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CACCGGGGAGCTGTT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35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A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ACACCGGGGAGCTGTT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47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CCGGGGAGCTGTT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48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ACCGGGGAGCTGTT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49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ACCGGGGAGCTGTT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50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GAACACCGGGGAGCTGTT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68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9*0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TAG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ACACCGGGGAGCTGTT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79057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....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CACCGGGGAGCTGTT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J54995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9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C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ACACCGGGGAGCTGTT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3472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4-3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CGCCAGCAGCC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AACACCGGGGAGCTGTT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13850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5-6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CTTG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ACCGGGGAGCTGTT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Z77838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7-8*0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CCGGGGAGCTGTT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34725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..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2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......CCGGGGAGCTGTTTTTT 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S67401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4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TGTGCCTGCAGCC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GATACGCAG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64354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6-6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..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CACAGATACGCAG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18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CACAGATACGCAG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90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GCACAGATACGCAG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01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CAGATACGCAG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11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GATACGCAG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1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GATACGCAG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2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GATACGCAG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27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A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GATACGCAG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51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GCACAGATACGCAG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59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CACAGATACGCAG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60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ACAGATACGCAG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61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CACAGATACGCAG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69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9*0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TAG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CACAGATACGCAG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70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9*0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TAG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GATACGCAG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7147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3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CTTAG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CAGATACGCAG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274827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3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CACAGATACGCAG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J417151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30*05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CACAGATACGCAG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Y239355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7-3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C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CACAGATACGCAG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73464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5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....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GATACGCAG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X86109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9*0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TAG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CACAGATACGCAG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X86115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9*0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CACAGATACGCAG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X8611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7-7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CACAGATACGCAG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Z7783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30*05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TGG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GATACGCAG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S60794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6-6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AC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3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CACAGATACGCAGTATTT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Y08273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TGTGCCAGCA.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4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CCAAAAACATT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Y082735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1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CTT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4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AAAAACATT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5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4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AAACATT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Y239354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4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AAAACATT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1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5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GACC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14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5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GACC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3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5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GACC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5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5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CCAAGAGACC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54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5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GAGACC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71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9*0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TAG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5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AAGAGACC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71467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9*0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5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GAGACC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79009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A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5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AAGAGACC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79010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5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GAGACC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7901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5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CAAGAGACC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15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6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GGGCCAACGTCCTGACT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55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6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CTGGGGCCAACGTCCTGACT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5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6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CTGGGGCCAACGTCCTGACT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57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6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TCTGGGGCCAACGTCCTGACT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Y082731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GAAG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7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ACGAG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S6079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3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CAAG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7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AG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Y006107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6-6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7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..........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B164057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6-1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7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CGAG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181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...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7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CTACGAG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61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7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CGAG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6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7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GAG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6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7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CCTACGAG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79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9*0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TAG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7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CTACGAG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0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7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CCTACGAG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1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T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7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CCTACGAG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37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7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CTACGAG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38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7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CCTACGAG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39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8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T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7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CCTACGAG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58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2-4*02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7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GAG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6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.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7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ACGAG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7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9*0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TAG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7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TCCTACGAG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7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9*03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TAG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7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CGAG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F043889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27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T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7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CTACGAG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73465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5-4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CTT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7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CCTACGAG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X68527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5-4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CAGCTT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7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CTACGAG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3473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BV19*01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CCAGTAGT....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2-7*01</w:t>
            </w:r>
          </w:p>
        </w:tc>
        <w:tc>
          <w:tcPr>
            <w:tcW w:w="2541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CTACGAGCAGTACTTC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exact" w:line="280"/>
        <w:rPr/>
      </w:pPr>
      <w:r>
        <w:rPr>
          <w:rFonts w:cs="Arial" w:ascii="Arial" w:hAnsi="Arial"/>
          <w:lang w:val="en-GB"/>
        </w:rPr>
        <w:t>1. Rowen, L., Koop, B.F. &amp; Hood</w:t>
      </w:r>
      <w:ins w:id="3" w:author="bla" w:date="2005-11-21T12:46:00Z">
        <w:r>
          <w:rPr>
            <w:rFonts w:cs="Arial" w:ascii="Arial" w:hAnsi="Arial"/>
            <w:lang w:val="en-GB"/>
          </w:rPr>
          <w:t>,</w:t>
        </w:r>
      </w:ins>
      <w:del w:id="4" w:author="bla" w:date="2005-11-21T12:46:00Z">
        <w:r>
          <w:rPr>
            <w:rFonts w:cs="Arial" w:ascii="Arial" w:hAnsi="Arial"/>
            <w:lang w:val="en-GB"/>
          </w:rPr>
          <w:delText>.</w:delText>
        </w:r>
      </w:del>
      <w:r>
        <w:rPr>
          <w:rFonts w:cs="Arial" w:ascii="Arial" w:hAnsi="Arial"/>
          <w:lang w:val="en-GB"/>
        </w:rPr>
        <w:t xml:space="preserve"> L. The complete 685-kilobase DNA sequence of the human </w:t>
      </w:r>
      <w:r>
        <w:rPr>
          <w:rFonts w:eastAsia="Symbol" w:cs="Symbol" w:ascii="Symbol" w:hAnsi="Symbol"/>
        </w:rPr>
        <w:t></w:t>
      </w:r>
      <w:r>
        <w:rPr>
          <w:rFonts w:cs="Arial" w:ascii="Arial" w:hAnsi="Arial"/>
          <w:lang w:val="en-GB"/>
        </w:rPr>
        <w:t xml:space="preserve"> T-cell receptor locus. </w:t>
      </w:r>
      <w:r>
        <w:rPr>
          <w:rFonts w:cs="Arial" w:ascii="Arial" w:hAnsi="Arial"/>
          <w:bCs/>
          <w:i/>
          <w:lang w:val="en-GB"/>
        </w:rPr>
        <w:t>Science</w:t>
      </w:r>
      <w:r>
        <w:rPr>
          <w:rFonts w:cs="Arial" w:ascii="Arial" w:hAnsi="Arial"/>
          <w:i/>
          <w:lang w:val="en-GB"/>
        </w:rPr>
        <w:t xml:space="preserve"> </w:t>
      </w:r>
      <w:r>
        <w:rPr>
          <w:rFonts w:cs="Arial" w:ascii="Arial" w:hAnsi="Arial"/>
          <w:b/>
          <w:lang w:val="en-GB"/>
        </w:rPr>
        <w:t>272</w:t>
      </w:r>
      <w:r>
        <w:rPr>
          <w:rFonts w:cs="Arial" w:ascii="Arial" w:hAnsi="Arial"/>
          <w:lang w:val="en-GB"/>
        </w:rPr>
        <w:t>, 1755-1762 (1996).</w:t>
      </w:r>
    </w:p>
    <w:sectPr>
      <w:footerReference w:type="default" r:id="rId3"/>
      <w:type w:val="nextPage"/>
      <w:pgSz w:w="11906" w:h="16838"/>
      <w:pgMar w:left="1260" w:right="1417" w:gutter="0" w:header="0" w:top="1417" w:footer="72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7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basedOn w:val="Standaardalinealettertype"/>
    <w:rPr>
      <w:rFonts w:ascii="Verdana" w:hAnsi="Verdana" w:cs="Verdana"/>
      <w:color w:val="79791D"/>
      <w:u w:val="single"/>
    </w:rPr>
  </w:style>
  <w:style w:type="character" w:styleId="Articletext1">
    <w:name w:val="articletext1"/>
    <w:basedOn w:val="Standaardalinealettertype"/>
    <w:qFormat/>
    <w:rPr>
      <w:rFonts w:ascii="Verdana" w:hAnsi="Verdana" w:cs="Verdana"/>
      <w:color w:val="000000"/>
      <w:sz w:val="20"/>
      <w:szCs w:val="20"/>
    </w:rPr>
  </w:style>
  <w:style w:type="character" w:styleId="PageNumber">
    <w:name w:val="Page Number"/>
    <w:basedOn w:val="Standaardalinealettertype"/>
    <w:rPr/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character" w:styleId="StrongEmphasis">
    <w:name w:val="Strong"/>
    <w:basedOn w:val="Standaardalinealettertype"/>
    <w:qFormat/>
    <w:rPr>
      <w:b/>
      <w:bCs/>
    </w:rPr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Xl24">
    <w:name w:val="xl24"/>
    <w:basedOn w:val="Normal"/>
    <w:qFormat/>
    <w:pPr>
      <w:spacing w:before="280" w:after="280"/>
    </w:pPr>
    <w:rPr>
      <w:rFonts w:ascii="Courier New" w:hAnsi="Courier New" w:cs="Courier New"/>
      <w:b/>
      <w:bCs/>
      <w:sz w:val="18"/>
      <w:szCs w:val="18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Courier New" w:hAnsi="Courier New" w:cs="Courier New"/>
      <w:b/>
      <w:bCs/>
      <w:sz w:val="18"/>
      <w:szCs w:val="18"/>
    </w:rPr>
  </w:style>
  <w:style w:type="paragraph" w:styleId="Xl26">
    <w:name w:val="xl26"/>
    <w:basedOn w:val="Normal"/>
    <w:qFormat/>
    <w:pPr>
      <w:spacing w:before="280" w:after="280"/>
    </w:pPr>
    <w:rPr>
      <w:rFonts w:ascii="Courier New" w:hAnsi="Courier New" w:cs="Courier New"/>
      <w:sz w:val="18"/>
      <w:szCs w:val="18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Courier New" w:hAnsi="Courier New" w:cs="Courier New"/>
      <w:sz w:val="18"/>
      <w:szCs w:val="18"/>
    </w:rPr>
  </w:style>
  <w:style w:type="paragraph" w:styleId="Xl28">
    <w:name w:val="xl28"/>
    <w:basedOn w:val="Normal"/>
    <w:qFormat/>
    <w:pPr>
      <w:spacing w:before="280" w:after="280"/>
      <w:jc w:val="right"/>
    </w:pPr>
    <w:rPr>
      <w:rFonts w:ascii="Courier New" w:hAnsi="Courier New" w:cs="Courier New"/>
      <w:sz w:val="18"/>
      <w:szCs w:val="18"/>
    </w:rPr>
  </w:style>
  <w:style w:type="paragraph" w:styleId="Xl29">
    <w:name w:val="xl29"/>
    <w:basedOn w:val="Normal"/>
    <w:qFormat/>
    <w:pPr>
      <w:spacing w:before="280" w:after="280"/>
      <w:jc w:val="right"/>
    </w:pPr>
    <w:rPr>
      <w:rFonts w:ascii="Courier New" w:hAnsi="Courier New" w:cs="Courier New"/>
      <w:sz w:val="18"/>
      <w:szCs w:val="18"/>
    </w:rPr>
  </w:style>
  <w:style w:type="paragraph" w:styleId="Xl30">
    <w:name w:val="xl30"/>
    <w:basedOn w:val="Normal"/>
    <w:qFormat/>
    <w:pPr>
      <w:spacing w:before="280" w:after="280"/>
    </w:pPr>
    <w:rPr>
      <w:rFonts w:ascii="Courier New" w:hAnsi="Courier New" w:cs="Courier New"/>
      <w:sz w:val="18"/>
      <w:szCs w:val="18"/>
    </w:rPr>
  </w:style>
  <w:style w:type="paragraph" w:styleId="Xl31">
    <w:name w:val="xl31"/>
    <w:basedOn w:val="Normal"/>
    <w:qFormat/>
    <w:pPr>
      <w:spacing w:before="280" w:after="280"/>
    </w:pPr>
    <w:rPr>
      <w:rFonts w:ascii="Courier New" w:hAnsi="Courier New" w:cs="Courier New"/>
      <w:color w:val="000000"/>
      <w:sz w:val="18"/>
      <w:szCs w:val="18"/>
    </w:rPr>
  </w:style>
  <w:style w:type="paragraph" w:styleId="Xl32">
    <w:name w:val="xl32"/>
    <w:basedOn w:val="Normal"/>
    <w:qFormat/>
    <w:pPr>
      <w:spacing w:before="280" w:after="280"/>
      <w:jc w:val="center"/>
    </w:pPr>
    <w:rPr>
      <w:rFonts w:ascii="Courier New" w:hAnsi="Courier New" w:cs="Courier New"/>
      <w:sz w:val="18"/>
      <w:szCs w:val="18"/>
    </w:rPr>
  </w:style>
  <w:style w:type="paragraph" w:styleId="Xl33">
    <w:name w:val="xl33"/>
    <w:basedOn w:val="Normal"/>
    <w:qFormat/>
    <w:pPr>
      <w:spacing w:before="280" w:after="280"/>
      <w:jc w:val="right"/>
    </w:pPr>
    <w:rPr>
      <w:rFonts w:ascii="Courier New" w:hAnsi="Courier New" w:cs="Courier New"/>
      <w:color w:val="000000"/>
      <w:sz w:val="18"/>
      <w:szCs w:val="18"/>
    </w:rPr>
  </w:style>
  <w:style w:type="paragraph" w:styleId="Contents1">
    <w:name w:val="TOC 1"/>
    <w:basedOn w:val="Normal"/>
    <w:next w:val="Normal"/>
    <w:pPr/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6T13:47:00Z</dcterms:created>
  <dc:creator>bla</dc:creator>
  <dc:description/>
  <cp:keywords/>
  <dc:language>en-US</dc:language>
  <cp:lastModifiedBy>niek de vries</cp:lastModifiedBy>
  <cp:lastPrinted>2006-07-15T10:29:00Z</cp:lastPrinted>
  <dcterms:modified xsi:type="dcterms:W3CDTF">2006-10-25T15:59:00Z</dcterms:modified>
  <cp:revision>6</cp:revision>
  <dc:subject/>
  <dc:title>Supplementary Table 1</dc:title>
</cp:coreProperties>
</file>